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04F87" w14:textId="77777777" w:rsidR="001B0CC1" w:rsidRPr="00215894" w:rsidRDefault="001B0CC1" w:rsidP="001B0CC1">
      <w:pPr>
        <w:widowControl w:val="0"/>
        <w:autoSpaceDE w:val="0"/>
        <w:autoSpaceDN w:val="0"/>
        <w:adjustRightInd w:val="0"/>
        <w:spacing w:before="240" w:after="120"/>
        <w:rPr>
          <w:rFonts w:ascii="Times New Roman" w:hAnsi="Times New Roman" w:cs="Times New Roman"/>
          <w:sz w:val="24"/>
          <w:szCs w:val="24"/>
        </w:rPr>
      </w:pPr>
      <w:r w:rsidRPr="00215894">
        <w:rPr>
          <w:rFonts w:ascii="Times New Roman" w:hAnsi="Times New Roman" w:cs="Times New Roman"/>
          <w:sz w:val="24"/>
          <w:szCs w:val="24"/>
        </w:rPr>
        <w:t xml:space="preserve">Supplementary Table: Profession by years of experience </w:t>
      </w:r>
    </w:p>
    <w:tbl>
      <w:tblPr>
        <w:tblW w:w="8866" w:type="dxa"/>
        <w:tblLook w:val="04A0" w:firstRow="1" w:lastRow="0" w:firstColumn="1" w:lastColumn="0" w:noHBand="0" w:noVBand="1"/>
      </w:tblPr>
      <w:tblGrid>
        <w:gridCol w:w="1059"/>
        <w:gridCol w:w="484"/>
        <w:gridCol w:w="983"/>
        <w:gridCol w:w="484"/>
        <w:gridCol w:w="983"/>
        <w:gridCol w:w="361"/>
        <w:gridCol w:w="984"/>
        <w:gridCol w:w="361"/>
        <w:gridCol w:w="811"/>
        <w:gridCol w:w="361"/>
        <w:gridCol w:w="817"/>
        <w:gridCol w:w="1178"/>
      </w:tblGrid>
      <w:tr w:rsidR="001B0CC1" w:rsidRPr="00215894" w14:paraId="6DB13E4B" w14:textId="77777777" w:rsidTr="006263B1">
        <w:trPr>
          <w:trHeight w:val="297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B467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09C67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Years of experienc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CCBC0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CC1" w:rsidRPr="00215894" w14:paraId="3496668D" w14:textId="77777777" w:rsidTr="006263B1">
        <w:trPr>
          <w:trHeight w:val="297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B044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05A2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 xml:space="preserve"> 1-5 years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E508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6-10 years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1AD5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10-15 years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1652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&gt; 15 years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49CA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92FA9EA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P - Value</w:t>
            </w:r>
          </w:p>
        </w:tc>
      </w:tr>
      <w:tr w:rsidR="001B0CC1" w:rsidRPr="00215894" w14:paraId="0F2D52D4" w14:textId="77777777" w:rsidTr="006263B1">
        <w:trPr>
          <w:trHeight w:val="297"/>
        </w:trPr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90279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087DD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91410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35725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2FC2A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082F2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C2D6C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741DB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63C30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FB7CE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B46C8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7448A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CC1" w:rsidRPr="00215894" w14:paraId="5F5EB3A4" w14:textId="77777777" w:rsidTr="006263B1">
        <w:trPr>
          <w:trHeight w:val="297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49AF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 xml:space="preserve">Doctor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A108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7D50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(56.5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0B86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0CFD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(25.8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2E4A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8155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(12.9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7969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A1B0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(4.8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B02F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CD59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80693BD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1B0CC1" w:rsidRPr="00215894" w14:paraId="6A7346C9" w14:textId="77777777" w:rsidTr="006263B1">
        <w:trPr>
          <w:trHeight w:val="297"/>
        </w:trPr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E8FB1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B4F77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48417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(65.7)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C237F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AA15E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(17.1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D7202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B8EEA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(14.3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69F31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60220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(2.9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C71FA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D2A1D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9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5470A" w14:textId="77777777" w:rsidR="001B0CC1" w:rsidRPr="00215894" w:rsidRDefault="001B0CC1" w:rsidP="006263B1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6F8C65" w14:textId="77777777" w:rsidR="001B0CC1" w:rsidRPr="00215894" w:rsidRDefault="001B0CC1" w:rsidP="001B0CC1">
      <w:pPr>
        <w:widowControl w:val="0"/>
        <w:autoSpaceDE w:val="0"/>
        <w:autoSpaceDN w:val="0"/>
        <w:adjustRightInd w:val="0"/>
        <w:spacing w:before="240" w:after="120"/>
        <w:rPr>
          <w:rFonts w:ascii="Times New Roman" w:hAnsi="Times New Roman" w:cs="Times New Roman"/>
          <w:sz w:val="24"/>
          <w:szCs w:val="24"/>
        </w:rPr>
      </w:pPr>
    </w:p>
    <w:p w14:paraId="4969F6CD" w14:textId="77777777" w:rsidR="001B0CC1" w:rsidRDefault="001B0CC1" w:rsidP="001B0CC1">
      <w:pPr>
        <w:widowControl w:val="0"/>
        <w:autoSpaceDE w:val="0"/>
        <w:autoSpaceDN w:val="0"/>
        <w:adjustRightInd w:val="0"/>
        <w:spacing w:before="240" w:after="120"/>
      </w:pPr>
    </w:p>
    <w:p w14:paraId="012DF6D6" w14:textId="77777777" w:rsidR="001B0CC1" w:rsidRDefault="001B0CC1" w:rsidP="001B0CC1">
      <w:pPr>
        <w:widowControl w:val="0"/>
        <w:autoSpaceDE w:val="0"/>
        <w:autoSpaceDN w:val="0"/>
        <w:adjustRightInd w:val="0"/>
        <w:spacing w:before="240" w:after="120"/>
      </w:pPr>
    </w:p>
    <w:p w14:paraId="5B63137B" w14:textId="77777777" w:rsidR="001B0CC1" w:rsidRDefault="001B0CC1" w:rsidP="001B0CC1"/>
    <w:p w14:paraId="7B0A4350" w14:textId="77777777" w:rsidR="00AF568A" w:rsidRDefault="00AF568A"/>
    <w:sectPr w:rsidR="00AF568A" w:rsidSect="00BA58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CC1"/>
    <w:rsid w:val="001624FF"/>
    <w:rsid w:val="0019300C"/>
    <w:rsid w:val="001B0CC1"/>
    <w:rsid w:val="002D0978"/>
    <w:rsid w:val="008215B9"/>
    <w:rsid w:val="00986E75"/>
    <w:rsid w:val="009D5B3B"/>
    <w:rsid w:val="00A941D0"/>
    <w:rsid w:val="00AF568A"/>
    <w:rsid w:val="00B05EC3"/>
    <w:rsid w:val="00B60D88"/>
    <w:rsid w:val="00BA5816"/>
    <w:rsid w:val="00BB4ADB"/>
    <w:rsid w:val="00E25FA1"/>
    <w:rsid w:val="00EE0420"/>
    <w:rsid w:val="00F70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C291C"/>
  <w15:chartTrackingRefBased/>
  <w15:docId w15:val="{4D42C579-FECC-564C-A183-AE1702413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CC1"/>
    <w:pPr>
      <w:spacing w:after="160" w:line="259" w:lineRule="auto"/>
    </w:pPr>
    <w:rPr>
      <w:rFonts w:eastAsiaTheme="minorEastAsia"/>
      <w:sz w:val="22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50</Characters>
  <Application>Microsoft Office Word</Application>
  <DocSecurity>0</DocSecurity>
  <Lines>5</Lines>
  <Paragraphs>6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m Swarray-Deen</dc:creator>
  <cp:keywords/>
  <dc:description/>
  <cp:lastModifiedBy>Alim Swarray-Deen</cp:lastModifiedBy>
  <cp:revision>1</cp:revision>
  <dcterms:created xsi:type="dcterms:W3CDTF">2022-11-09T11:23:00Z</dcterms:created>
  <dcterms:modified xsi:type="dcterms:W3CDTF">2022-11-09T11:23:00Z</dcterms:modified>
</cp:coreProperties>
</file>